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C9D09" w14:textId="77777777" w:rsidR="003F2C46" w:rsidRPr="005C712C" w:rsidRDefault="003F2C46" w:rsidP="003F2C46">
      <w:pPr>
        <w:spacing w:after="0" w:line="360" w:lineRule="auto"/>
        <w:jc w:val="both"/>
        <w:rPr>
          <w:rFonts w:cstheme="minorHAnsi"/>
          <w:b/>
          <w:bCs/>
          <w:sz w:val="24"/>
          <w:lang w:val="en-US"/>
        </w:rPr>
      </w:pPr>
      <w:r w:rsidRPr="005C712C">
        <w:rPr>
          <w:rFonts w:cstheme="minorHAnsi"/>
          <w:b/>
          <w:bCs/>
          <w:sz w:val="24"/>
          <w:lang w:val="en-US"/>
        </w:rPr>
        <w:t xml:space="preserve">Online Supplement </w:t>
      </w:r>
    </w:p>
    <w:p w14:paraId="45B2169B" w14:textId="065182E1" w:rsidR="003F2C46" w:rsidRDefault="003F2C46" w:rsidP="00A91CC4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7C58DC">
        <w:rPr>
          <w:rFonts w:cstheme="minorHAnsi"/>
          <w:b/>
          <w:sz w:val="24"/>
          <w:lang w:val="en-US"/>
        </w:rPr>
        <w:t>Supplement</w:t>
      </w:r>
      <w:r>
        <w:rPr>
          <w:rFonts w:cstheme="minorHAnsi"/>
          <w:b/>
          <w:sz w:val="24"/>
          <w:lang w:val="en-US"/>
        </w:rPr>
        <w:t>al</w:t>
      </w:r>
      <w:r w:rsidRPr="007C58DC">
        <w:rPr>
          <w:rFonts w:cstheme="minorHAnsi"/>
          <w:b/>
          <w:sz w:val="24"/>
          <w:lang w:val="en-US"/>
        </w:rPr>
        <w:t xml:space="preserve"> Table </w:t>
      </w:r>
      <w:r>
        <w:rPr>
          <w:rFonts w:cstheme="minorHAnsi"/>
          <w:b/>
          <w:sz w:val="24"/>
          <w:lang w:val="en-US"/>
        </w:rPr>
        <w:t>1</w:t>
      </w:r>
      <w:r w:rsidRPr="007C58DC">
        <w:rPr>
          <w:rFonts w:cstheme="minorHAnsi"/>
          <w:b/>
          <w:sz w:val="24"/>
          <w:lang w:val="en-US"/>
        </w:rPr>
        <w:t>:</w:t>
      </w:r>
      <w:r>
        <w:rPr>
          <w:rFonts w:cstheme="minorHAnsi"/>
          <w:b/>
          <w:sz w:val="24"/>
          <w:lang w:val="en-US"/>
        </w:rPr>
        <w:t xml:space="preserve"> </w:t>
      </w:r>
      <w:r w:rsidRPr="007C58DC">
        <w:rPr>
          <w:rFonts w:cstheme="minorHAnsi"/>
          <w:sz w:val="24"/>
          <w:lang w:val="en-US"/>
        </w:rPr>
        <w:t>Impact of DNT influencing factors in a univariate analysis</w:t>
      </w:r>
      <w:r w:rsidRPr="00C01A43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in the prospective cohort</w:t>
      </w:r>
    </w:p>
    <w:tbl>
      <w:tblPr>
        <w:tblpPr w:leftFromText="141" w:rightFromText="141" w:vertAnchor="text" w:horzAnchor="margin" w:tblpXSpec="center" w:tblpY="256"/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600"/>
        <w:gridCol w:w="2100"/>
        <w:gridCol w:w="840"/>
        <w:gridCol w:w="2100"/>
        <w:gridCol w:w="820"/>
      </w:tblGrid>
      <w:tr w:rsidR="003F2C46" w:rsidRPr="0015541A" w14:paraId="5FD75D3D" w14:textId="77777777" w:rsidTr="003F2C46">
        <w:trPr>
          <w:trHeight w:val="585"/>
        </w:trPr>
        <w:tc>
          <w:tcPr>
            <w:tcW w:w="4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FE6510" w14:textId="77777777" w:rsidR="003F2C46" w:rsidRPr="00185F22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theme="minorHAnsi"/>
                <w:sz w:val="24"/>
                <w:lang w:val="en-US"/>
              </w:rPr>
              <w:br w:type="page"/>
            </w:r>
            <w:r w:rsidRPr="00185F2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813F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SOP I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1EB9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ost-SOP I</w:t>
            </w:r>
          </w:p>
        </w:tc>
      </w:tr>
      <w:tr w:rsidR="003F2C46" w:rsidRPr="0015541A" w14:paraId="556BAFF6" w14:textId="77777777" w:rsidTr="003F2C46">
        <w:trPr>
          <w:trHeight w:val="450"/>
        </w:trPr>
        <w:tc>
          <w:tcPr>
            <w:tcW w:w="4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0CA4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96FB" w14:textId="77777777" w:rsidR="003F2C46" w:rsidRPr="001A588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DNT (median in min (25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FF11" w14:textId="77777777" w:rsidR="003F2C46" w:rsidRPr="00185F22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185F22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85F2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  <w:r w:rsidRPr="00185F2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E785" w14:textId="77777777" w:rsidR="003F2C46" w:rsidRPr="001A588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DNT (median in min (25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C9F0" w14:textId="77777777" w:rsidR="003F2C46" w:rsidRPr="00185F22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185F22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85F2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  <w:r w:rsidRPr="00185F2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3F2C46" w:rsidRPr="0015541A" w14:paraId="2D28C8C3" w14:textId="77777777" w:rsidTr="003F2C46">
        <w:trPr>
          <w:trHeight w:val="450"/>
        </w:trPr>
        <w:tc>
          <w:tcPr>
            <w:tcW w:w="4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5DE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1A2E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3BAB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F7BF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900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08E05A1C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BC7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Insurance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73C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H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82D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4 (36.5-6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55D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4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F52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7 (32-46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1E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41</w:t>
            </w:r>
          </w:p>
        </w:tc>
      </w:tr>
      <w:tr w:rsidR="003F2C46" w:rsidRPr="0015541A" w14:paraId="27FE131B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A51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15D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H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36A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40-6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F62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7E4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8.75-4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09F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DB3ACDA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C14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Family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E1A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ing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E9D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4 (40-6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4C0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4C2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9 (31-46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98F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16</w:t>
            </w:r>
          </w:p>
        </w:tc>
      </w:tr>
      <w:tr w:rsidR="003F2C46" w:rsidRPr="0015541A" w14:paraId="54ECABFF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EE9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67C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habitat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40D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 (37-6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936E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D14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8-5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3B6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1052FFAE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48F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810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nclea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887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5 (43-66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FDE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30C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30-41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55D2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27F50B25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624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Residential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C36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t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om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84E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39.25-63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C7F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1DD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28-46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2D3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1</w:t>
            </w:r>
          </w:p>
        </w:tc>
      </w:tr>
      <w:tr w:rsidR="003F2C46" w:rsidRPr="0015541A" w14:paraId="07CB9BFC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497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DE2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Nursing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om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5C8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6-72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486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F76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.5 (31.25-53.7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1B2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2B7CA3E2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CCD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3A1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19A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2.5 (43.75-61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4C2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F22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.5 (28.75-36.7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790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A330327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DA4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Mode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ferral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08E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MS + E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EB4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 (35-6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B65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269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54.2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03F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17</w:t>
            </w:r>
          </w:p>
        </w:tc>
      </w:tr>
      <w:tr w:rsidR="003F2C46" w:rsidRPr="0015541A" w14:paraId="0AA84F0A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CB76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1C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M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A52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39.25-67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18F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83B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F8B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001230F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CDBD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C39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iva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39E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8E3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97E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23-6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0F0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043D0733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D40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21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nclea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678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1 (40.5-66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C73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318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32.5-57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32D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56A0A648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DFA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EMS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</w:t>
            </w: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tific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14D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E89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37.75-63.2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597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5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2DF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F60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29</w:t>
            </w:r>
          </w:p>
        </w:tc>
      </w:tr>
      <w:tr w:rsidR="003F2C46" w:rsidRPr="0015541A" w14:paraId="7AFEEB44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062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28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15C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9 (40-62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541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10E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 (34.5-6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4A0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500E66AE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86E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988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nclea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0F0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3 (45.25-67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1CD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3EC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DD2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65890D11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F38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eekend vs.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eekda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805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eekday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E60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.5 (39.25-64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F69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5E6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C96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2</w:t>
            </w:r>
          </w:p>
        </w:tc>
      </w:tr>
      <w:tr w:rsidR="003F2C46" w:rsidRPr="0015541A" w14:paraId="175AB59D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3C2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DBD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eeken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C27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9 (40-63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DD58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7F9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8 (33-53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9263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ECB61D5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080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dmitta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ACA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orking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our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D17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9-68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F0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4D84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8.5-46.2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A6A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33</w:t>
            </w:r>
          </w:p>
        </w:tc>
      </w:tr>
      <w:tr w:rsidR="003F2C46" w:rsidRPr="0015541A" w14:paraId="2333209A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0A5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620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n-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all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our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34F0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44-60.7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DCA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622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4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C6A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43CB718C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6F0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No. of neurologists working in the 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EB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AD8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5 (41.5-62.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956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018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8 (31.25-52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AC7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4</w:t>
            </w:r>
          </w:p>
        </w:tc>
      </w:tr>
      <w:tr w:rsidR="003F2C46" w:rsidRPr="0015541A" w14:paraId="60FE9DA5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FE36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7EB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6CF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.5 (38.75-64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90A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5A3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3 (28-43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AEC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534B686A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BA4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No. of neurological patients referred to ER within ± 1h of the referral of a stroke patie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035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846D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42.25-58.7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FB6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3D8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.5 (30-49.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B30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573</w:t>
            </w:r>
          </w:p>
        </w:tc>
      </w:tr>
      <w:tr w:rsidR="003F2C46" w:rsidRPr="0015541A" w14:paraId="23E2082F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85E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794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-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DB7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38.25-6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ED9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D51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3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6547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8146DA0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AF1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F22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-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921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6 (35-7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5B7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EAE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.5 (29.25-53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57CE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1B9885E2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5B3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Work experience of ER neurologist in charge in yea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D00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-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6DB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 (40-63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2B5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BB3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 (33-45.2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455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3</w:t>
            </w:r>
          </w:p>
        </w:tc>
      </w:tr>
      <w:tr w:rsidR="003F2C46" w:rsidRPr="0015541A" w14:paraId="1AB08481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4F01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822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-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2B6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36-72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ACF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43F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9.5 (33-54.2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732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402E6F46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05B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B71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9C8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5.5 (40-68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562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27E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9 (30-44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D40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3D82D4C9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B7C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Acute treatment of elevated blood pressu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537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A25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5 (43-6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DB7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2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827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4E0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 w:rsidR="003F2C46" w:rsidRPr="0015541A" w14:paraId="56E20D31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A064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854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69FD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8-63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857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42C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9.5 (33.75-54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8AE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4C203465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EBC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gitation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d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omitin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54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100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42-6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A3D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791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6 (40.25-85.25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8A9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3F2C46" w:rsidRPr="0015541A" w14:paraId="5EC170CA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DE5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36D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40D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9.25-64.7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CC85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F00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81EC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64AA1169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CD93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ultation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relativ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523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3C0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4.5 (49-75.7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4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E91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E8D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91</w:t>
            </w:r>
          </w:p>
        </w:tc>
      </w:tr>
      <w:tr w:rsidR="003F2C46" w:rsidRPr="0015541A" w14:paraId="1F528644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E7C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FB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C91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9.5-63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9E0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3E5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4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957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15A073A1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B39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rrival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ithout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IV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l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C6B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C43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9 (42.5-71.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C0E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5ED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 (36-5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A1D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3F2C46" w:rsidRPr="0015541A" w14:paraId="77052691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0A0E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DD3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412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9-63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FA7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A98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5.7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9754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7AF6599D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799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aiting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or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rain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imagin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8BD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A0B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3 (41.75-62.7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308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465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.5 (36.25-59.2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6FC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3F2C46" w:rsidRPr="0015541A" w14:paraId="4211B90B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8CAB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402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973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8-64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4B3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1B5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4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54B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62EDC92A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A181" w14:textId="49DB6D64" w:rsidR="003F2C46" w:rsidRPr="00594629" w:rsidRDefault="00594629" w:rsidP="005946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R treatment over 10 min with</w:t>
            </w: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out another </w:t>
            </w:r>
            <w:bookmarkStart w:id="0" w:name="_GoBack"/>
            <w:bookmarkEnd w:id="0"/>
            <w:r>
              <w:rPr>
                <w:rFonts w:cstheme="minorHAnsi"/>
                <w:sz w:val="24"/>
                <w:szCs w:val="24"/>
                <w:lang w:val="en-US"/>
              </w:rPr>
              <w:t>reason of del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A8C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CF1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 (39.5-79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1F7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FE3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4.5 (36.25-64.7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195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3F2C46" w:rsidRPr="0015541A" w14:paraId="61C9D27B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30B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C75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75E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39.75-63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280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A47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4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B3C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4581D54C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A11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Delay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nclear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as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974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C4E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.5 (41.75-59.7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8F8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0DA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0.5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B6E9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0</w:t>
            </w:r>
          </w:p>
        </w:tc>
      </w:tr>
      <w:tr w:rsidR="003F2C46" w:rsidRPr="0015541A" w14:paraId="21B5231D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977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1F7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645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 (39-64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08F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B245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4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ECB2B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1429AECA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D7F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Indication for IVT is not cl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F78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B29D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5 (43-6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B7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487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.5 (40-64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E096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3F2C46" w:rsidRPr="0015541A" w14:paraId="6340A0F5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3C2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48B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FA4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9 (38.75-60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79CA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FCB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 (28.5-42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08F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3F2C46" w:rsidRPr="0015541A" w14:paraId="5C250B71" w14:textId="77777777" w:rsidTr="003F2C46">
        <w:trPr>
          <w:trHeight w:val="315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C90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Techni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c</w:t>
            </w: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al difficulties with </w:t>
            </w: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rt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-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965E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7928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A15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533C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C33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29</w:t>
            </w:r>
          </w:p>
        </w:tc>
      </w:tr>
      <w:tr w:rsidR="003F2C46" w:rsidRPr="0015541A" w14:paraId="6C2E8111" w14:textId="77777777" w:rsidTr="003F2C46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DA07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E834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EC6F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.5 (40-64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1420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D322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1554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4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7BDF1" w14:textId="77777777" w:rsidR="003F2C46" w:rsidRPr="0015541A" w:rsidRDefault="003F2C46" w:rsidP="003F2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15A70ADD" w14:textId="1EF21342" w:rsidR="0083636B" w:rsidRPr="00735395" w:rsidRDefault="0083636B" w:rsidP="0083636B">
      <w:pPr>
        <w:spacing w:line="360" w:lineRule="auto"/>
        <w:rPr>
          <w:rFonts w:cstheme="minorHAnsi"/>
          <w:sz w:val="24"/>
          <w:lang w:val="en-US"/>
        </w:rPr>
      </w:pPr>
      <w:r w:rsidRPr="00735395">
        <w:rPr>
          <w:rFonts w:cstheme="minorHAnsi"/>
          <w:bCs/>
          <w:sz w:val="24"/>
          <w:lang w:val="en-US"/>
        </w:rPr>
        <w:t>Abbr</w:t>
      </w:r>
      <w:r w:rsidR="001A588A">
        <w:rPr>
          <w:rFonts w:cstheme="minorHAnsi"/>
          <w:bCs/>
          <w:sz w:val="24"/>
          <w:lang w:val="en-US"/>
        </w:rPr>
        <w:t>eviations</w:t>
      </w:r>
      <w:r w:rsidRPr="00735395">
        <w:rPr>
          <w:rFonts w:cstheme="minorHAnsi"/>
          <w:bCs/>
          <w:sz w:val="24"/>
          <w:lang w:val="en-US"/>
        </w:rPr>
        <w:t xml:space="preserve">: </w:t>
      </w:r>
      <w:r>
        <w:rPr>
          <w:rFonts w:cstheme="minorHAnsi"/>
          <w:bCs/>
          <w:sz w:val="24"/>
          <w:lang w:val="en-US"/>
        </w:rPr>
        <w:t xml:space="preserve">PHI: private health insurance, SHI: statutory health insurance, EMS: Emergency medical service, EP: emergency physician, ER: emergency room, IV: intravenous, IVT intravenous thrombolysis, </w:t>
      </w:r>
      <w:proofErr w:type="spellStart"/>
      <w:r>
        <w:rPr>
          <w:rFonts w:cstheme="minorHAnsi"/>
          <w:bCs/>
          <w:sz w:val="24"/>
          <w:lang w:val="en-US"/>
        </w:rPr>
        <w:t>rt</w:t>
      </w:r>
      <w:proofErr w:type="spellEnd"/>
      <w:r>
        <w:rPr>
          <w:rFonts w:cstheme="minorHAnsi"/>
          <w:bCs/>
          <w:sz w:val="24"/>
          <w:lang w:val="en-US"/>
        </w:rPr>
        <w:t>-PA: recombinan</w:t>
      </w:r>
      <w:r w:rsidR="006248B9">
        <w:rPr>
          <w:rFonts w:cstheme="minorHAnsi"/>
          <w:bCs/>
          <w:sz w:val="24"/>
          <w:lang w:val="en-US"/>
        </w:rPr>
        <w:t>t</w:t>
      </w:r>
      <w:r>
        <w:rPr>
          <w:rFonts w:cstheme="minorHAnsi"/>
          <w:bCs/>
          <w:sz w:val="24"/>
          <w:lang w:val="en-US"/>
        </w:rPr>
        <w:t xml:space="preserve"> tissue type plasminogen activator</w:t>
      </w:r>
    </w:p>
    <w:p w14:paraId="3FF22FBA" w14:textId="4CD37CB3" w:rsidR="0083636B" w:rsidRDefault="0083636B" w:rsidP="0083636B">
      <w:pPr>
        <w:spacing w:after="0" w:line="360" w:lineRule="auto"/>
        <w:jc w:val="both"/>
        <w:rPr>
          <w:rFonts w:cstheme="minorHAnsi"/>
          <w:sz w:val="24"/>
          <w:lang w:val="en-US"/>
        </w:rPr>
        <w:sectPr w:rsidR="0083636B" w:rsidSect="00444FBE">
          <w:footerReference w:type="default" r:id="rId8"/>
          <w:pgSz w:w="11906" w:h="16838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14:paraId="17745477" w14:textId="1106F6F6" w:rsidR="0083636B" w:rsidRDefault="0083636B" w:rsidP="0083636B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7C58DC">
        <w:rPr>
          <w:rFonts w:cstheme="minorHAnsi"/>
          <w:b/>
          <w:sz w:val="24"/>
          <w:lang w:val="en-US"/>
        </w:rPr>
        <w:lastRenderedPageBreak/>
        <w:t>Supplement</w:t>
      </w:r>
      <w:r w:rsidR="006248B9">
        <w:rPr>
          <w:rFonts w:cstheme="minorHAnsi"/>
          <w:b/>
          <w:sz w:val="24"/>
          <w:lang w:val="en-US"/>
        </w:rPr>
        <w:t>al</w:t>
      </w:r>
      <w:r w:rsidRPr="007C58DC">
        <w:rPr>
          <w:rFonts w:cstheme="minorHAnsi"/>
          <w:b/>
          <w:sz w:val="24"/>
          <w:lang w:val="en-US"/>
        </w:rPr>
        <w:t xml:space="preserve"> Table 2:</w:t>
      </w:r>
      <w:r>
        <w:rPr>
          <w:rFonts w:cstheme="minorHAnsi"/>
          <w:b/>
          <w:sz w:val="24"/>
          <w:lang w:val="en-US"/>
        </w:rPr>
        <w:t xml:space="preserve"> </w:t>
      </w:r>
      <w:r w:rsidRPr="007C58DC">
        <w:rPr>
          <w:rFonts w:cstheme="minorHAnsi"/>
          <w:sz w:val="24"/>
          <w:lang w:val="en-US"/>
        </w:rPr>
        <w:t>Impact of DNT influencing factors in a univariate analysis</w:t>
      </w:r>
      <w:r w:rsidR="00753B05">
        <w:rPr>
          <w:rFonts w:cstheme="minorHAnsi"/>
          <w:sz w:val="24"/>
          <w:lang w:val="en-US"/>
        </w:rPr>
        <w:t xml:space="preserve"> of study phase I and II</w:t>
      </w:r>
    </w:p>
    <w:tbl>
      <w:tblPr>
        <w:tblW w:w="16360" w:type="dxa"/>
        <w:tblInd w:w="-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500"/>
        <w:gridCol w:w="2100"/>
        <w:gridCol w:w="840"/>
        <w:gridCol w:w="2093"/>
        <w:gridCol w:w="807"/>
        <w:gridCol w:w="2100"/>
        <w:gridCol w:w="840"/>
        <w:gridCol w:w="2100"/>
        <w:gridCol w:w="820"/>
      </w:tblGrid>
      <w:tr w:rsidR="0083636B" w:rsidRPr="00396629" w14:paraId="7C4CB138" w14:textId="77777777" w:rsidTr="003F2C46">
        <w:trPr>
          <w:trHeight w:val="315"/>
        </w:trPr>
        <w:tc>
          <w:tcPr>
            <w:tcW w:w="46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D910E6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A462E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SOP I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351DD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ost-SOP I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86E92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SOP II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67E01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ost-SOP II</w:t>
            </w:r>
          </w:p>
        </w:tc>
      </w:tr>
      <w:tr w:rsidR="0083636B" w:rsidRPr="00396629" w14:paraId="2C1AA6F3" w14:textId="77777777" w:rsidTr="003F2C46">
        <w:trPr>
          <w:trHeight w:val="450"/>
        </w:trPr>
        <w:tc>
          <w:tcPr>
            <w:tcW w:w="46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AEC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BE77" w14:textId="441E201D" w:rsidR="0083636B" w:rsidRPr="001A588A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C194" w14:textId="5CD2B603" w:rsidR="0083636B" w:rsidRPr="001A588A" w:rsidRDefault="001A588A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="0083636B" w:rsidRPr="001A588A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636B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  <w:r w:rsidR="0083636B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4F9D" w14:textId="067DB9AB" w:rsidR="0083636B" w:rsidRPr="001A588A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15D3" w14:textId="34301D6D" w:rsidR="0083636B" w:rsidRPr="00396629" w:rsidRDefault="001A588A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1A588A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06B0" w14:textId="76641A69" w:rsidR="0083636B" w:rsidRPr="001A588A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48E9" w14:textId="492F9F5D" w:rsidR="0083636B" w:rsidRPr="00396629" w:rsidRDefault="001A588A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1A588A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C43F" w14:textId="6E9B17CE" w:rsidR="0083636B" w:rsidRPr="001A588A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882B" w14:textId="02F7F25E" w:rsidR="0083636B" w:rsidRPr="00396629" w:rsidRDefault="001A588A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1A588A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83636B" w:rsidRPr="00396629" w14:paraId="1C95985E" w14:textId="77777777" w:rsidTr="003F2C46">
        <w:trPr>
          <w:trHeight w:val="450"/>
        </w:trPr>
        <w:tc>
          <w:tcPr>
            <w:tcW w:w="46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7D24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7EC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9B0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CD7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FBB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7EDE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D221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20C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E4C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0CB9784D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1D57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5CF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8DC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46 (36-60) 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71ED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482C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.75-44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86D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DD0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.5 (25-48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EC81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CDD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 (18-40.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1ED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577</w:t>
            </w:r>
          </w:p>
        </w:tc>
      </w:tr>
      <w:tr w:rsidR="0083636B" w:rsidRPr="00396629" w14:paraId="7351F69E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D30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7296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CEA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55 (43.25-71.5) 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386E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CAA5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54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115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9BB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3 (27-46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66A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9332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 (17-47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E6A4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082324CD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F11D2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7A0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 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6F75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9 (37-6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9A3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5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4873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3 (26-44.5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46D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A822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.5 (24.25-47.2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195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C5C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 (18.75-49.2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1CB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94</w:t>
            </w:r>
          </w:p>
        </w:tc>
      </w:tr>
      <w:tr w:rsidR="0083636B" w:rsidRPr="00396629" w14:paraId="42080CD9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7917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00B0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≥ 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3416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 (40-68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2E2C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656D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7 (31-51.5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052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7AF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 (27-48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233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A12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6 (16-42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D4F1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0B5972E7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BEDE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NIHSS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422E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-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43CC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4 (39-6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CC64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6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E5A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6-45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22E4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6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5BE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 (28-56.2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5394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4A7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18.25-50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11D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51</w:t>
            </w:r>
          </w:p>
        </w:tc>
      </w:tr>
      <w:tr w:rsidR="0083636B" w:rsidRPr="00396629" w14:paraId="335DF7B5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C81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AD83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-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27B3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1 (40-64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CA5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2AA8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6 (30-47.5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5649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ED8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 (26.5-46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716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F44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 (18-42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1CC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17DB1605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B1A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E1E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-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6E7C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2 (37-53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4AA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1767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30-47.25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945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E512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 (18.5-36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8DE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95E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 (15-34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09C5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2D792262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71D1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nse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3B03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ea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C4F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 (38-63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3B7C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DD83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.5 (27.75-40.25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BFC8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49A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.5 (22-45.2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5804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952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 (16-39.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C5C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3636B" w:rsidRPr="00396629" w14:paraId="0A606901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E132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FB9B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nkow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24E0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 (45.5-67.2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B8EB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37E2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 (30-54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A96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89A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8 (29.25-5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70FC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388E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7.5 (29.25-5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8498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78441CE7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FE2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Localization</w:t>
            </w:r>
            <w:proofErr w:type="spellEnd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infarc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70F2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A5A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 (38-63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5BF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5685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5 (29-46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F7D8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F6E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2.5 (22.75-44.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E92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C3A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6 (17-42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BDE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9</w:t>
            </w:r>
          </w:p>
        </w:tc>
      </w:tr>
      <w:tr w:rsidR="0083636B" w:rsidRPr="00396629" w14:paraId="01E9D622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5C4A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0287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AFF0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9.5 (54.75-7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95B2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017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.5 (33-47.75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724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AFD0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3 (29.5-57.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83DF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DC86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.5 (27.25-54.2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EAB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83636B" w:rsidRPr="00396629" w14:paraId="52FDFAD5" w14:textId="77777777" w:rsidTr="003F2C46">
        <w:trPr>
          <w:trHeight w:val="315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888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Imaging </w:t>
            </w:r>
            <w:proofErr w:type="spellStart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odality</w:t>
            </w:r>
            <w:proofErr w:type="spellEnd"/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7DE3" w14:textId="4A0A6EBF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9572F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6 (37-59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8395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DF57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4 (28.25-44)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023E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E51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 (22-41.5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1BD1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070D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 (16-33.5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6DA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83636B" w:rsidRPr="00396629" w14:paraId="551C935F" w14:textId="77777777" w:rsidTr="003F2C46">
        <w:trPr>
          <w:trHeight w:val="315"/>
        </w:trPr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A2AE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DD3A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R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E930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2 (55-75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BE97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6CE9" w14:textId="77777777" w:rsidR="0083636B" w:rsidRPr="00396629" w:rsidRDefault="0083636B" w:rsidP="00F30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4 (38-55.5)</w:t>
            </w: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207A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CFA5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 (37.75-6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D94B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B889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966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0 (39.75-58.2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32A4" w14:textId="77777777" w:rsidR="0083636B" w:rsidRPr="00396629" w:rsidRDefault="0083636B" w:rsidP="00F30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120C18CB" w14:textId="0E311D21" w:rsidR="0083636B" w:rsidRPr="00735395" w:rsidRDefault="0083636B" w:rsidP="0083636B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735395">
        <w:rPr>
          <w:rFonts w:cstheme="minorHAnsi"/>
          <w:bCs/>
          <w:sz w:val="24"/>
          <w:lang w:val="en-US"/>
        </w:rPr>
        <w:t>Abbr</w:t>
      </w:r>
      <w:r w:rsidR="001A588A">
        <w:rPr>
          <w:rFonts w:cstheme="minorHAnsi"/>
          <w:bCs/>
          <w:sz w:val="24"/>
          <w:lang w:val="en-US"/>
        </w:rPr>
        <w:t>eviations</w:t>
      </w:r>
      <w:r w:rsidRPr="00735395">
        <w:rPr>
          <w:rFonts w:cstheme="minorHAnsi"/>
          <w:bCs/>
          <w:sz w:val="24"/>
          <w:lang w:val="en-US"/>
        </w:rPr>
        <w:t xml:space="preserve">: AC: anterior circulation, PC: posterior circulation, NIHSS: </w:t>
      </w:r>
      <w:r w:rsidRPr="00735395">
        <w:rPr>
          <w:rFonts w:cstheme="minorHAnsi"/>
          <w:sz w:val="24"/>
          <w:lang w:val="en-US"/>
        </w:rPr>
        <w:t>National Institutes of Health Stroke Scale</w:t>
      </w:r>
    </w:p>
    <w:p w14:paraId="751FDDBD" w14:textId="77777777" w:rsidR="0083636B" w:rsidRPr="007C58DC" w:rsidRDefault="0083636B" w:rsidP="0083636B">
      <w:pPr>
        <w:spacing w:after="0" w:line="360" w:lineRule="auto"/>
        <w:jc w:val="both"/>
        <w:rPr>
          <w:rFonts w:cstheme="minorHAnsi"/>
          <w:sz w:val="24"/>
          <w:lang w:val="en-US"/>
        </w:rPr>
      </w:pPr>
    </w:p>
    <w:p w14:paraId="4F75169C" w14:textId="701DB037" w:rsidR="0083636B" w:rsidRDefault="0083636B" w:rsidP="0083636B">
      <w:pPr>
        <w:spacing w:after="0" w:line="360" w:lineRule="auto"/>
        <w:jc w:val="both"/>
        <w:rPr>
          <w:rFonts w:cstheme="minorHAnsi"/>
          <w:sz w:val="24"/>
          <w:lang w:val="en-US"/>
        </w:rPr>
        <w:sectPr w:rsidR="0083636B" w:rsidSect="0083636B">
          <w:pgSz w:w="16838" w:h="11906" w:orient="landscape"/>
          <w:pgMar w:top="1418" w:right="1418" w:bottom="1418" w:left="1134" w:header="709" w:footer="709" w:gutter="0"/>
          <w:lnNumType w:countBy="1"/>
          <w:cols w:space="708"/>
          <w:docGrid w:linePitch="360"/>
        </w:sectPr>
      </w:pPr>
    </w:p>
    <w:p w14:paraId="5F65BF13" w14:textId="0C7CEFF5" w:rsidR="00690831" w:rsidRPr="00E93B60" w:rsidRDefault="00E93B60" w:rsidP="001623A4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E93B60">
        <w:rPr>
          <w:rFonts w:cstheme="minorHAnsi"/>
          <w:b/>
          <w:sz w:val="24"/>
          <w:lang w:val="en-US"/>
        </w:rPr>
        <w:lastRenderedPageBreak/>
        <w:t>S</w:t>
      </w:r>
      <w:r w:rsidR="00460835">
        <w:rPr>
          <w:rFonts w:cstheme="minorHAnsi"/>
          <w:b/>
          <w:sz w:val="24"/>
          <w:lang w:val="en-US"/>
        </w:rPr>
        <w:t>upplement</w:t>
      </w:r>
      <w:r w:rsidR="006248B9">
        <w:rPr>
          <w:rFonts w:cstheme="minorHAnsi"/>
          <w:b/>
          <w:sz w:val="24"/>
          <w:lang w:val="en-US"/>
        </w:rPr>
        <w:t>al</w:t>
      </w:r>
      <w:r w:rsidR="00460835">
        <w:rPr>
          <w:rFonts w:cstheme="minorHAnsi"/>
          <w:b/>
          <w:sz w:val="24"/>
          <w:lang w:val="en-US"/>
        </w:rPr>
        <w:t xml:space="preserve"> </w:t>
      </w:r>
      <w:r w:rsidR="007C58DC">
        <w:rPr>
          <w:rFonts w:cstheme="minorHAnsi"/>
          <w:b/>
          <w:sz w:val="24"/>
          <w:lang w:val="en-US"/>
        </w:rPr>
        <w:t>T</w:t>
      </w:r>
      <w:r w:rsidR="00460835">
        <w:rPr>
          <w:rFonts w:cstheme="minorHAnsi"/>
          <w:b/>
          <w:sz w:val="24"/>
          <w:lang w:val="en-US"/>
        </w:rPr>
        <w:t>able</w:t>
      </w:r>
      <w:r w:rsidR="00AF413A">
        <w:rPr>
          <w:rFonts w:cstheme="minorHAnsi"/>
          <w:b/>
          <w:sz w:val="24"/>
          <w:lang w:val="en-US"/>
        </w:rPr>
        <w:t xml:space="preserve"> </w:t>
      </w:r>
      <w:r w:rsidR="0083636B">
        <w:rPr>
          <w:rFonts w:cstheme="minorHAnsi"/>
          <w:b/>
          <w:sz w:val="24"/>
          <w:lang w:val="en-US"/>
        </w:rPr>
        <w:t>3</w:t>
      </w:r>
      <w:r w:rsidRPr="00E93B60">
        <w:rPr>
          <w:rFonts w:cstheme="minorHAnsi"/>
          <w:b/>
          <w:sz w:val="24"/>
          <w:lang w:val="en-US"/>
        </w:rPr>
        <w:t xml:space="preserve">: </w:t>
      </w:r>
      <w:r>
        <w:rPr>
          <w:rFonts w:cstheme="minorHAnsi"/>
          <w:sz w:val="24"/>
          <w:lang w:val="en-US"/>
        </w:rPr>
        <w:t>Number of delays per patient and median DNT per number o</w:t>
      </w:r>
      <w:r w:rsidR="007C58DC">
        <w:rPr>
          <w:rFonts w:cstheme="minorHAnsi"/>
          <w:sz w:val="24"/>
          <w:lang w:val="en-US"/>
        </w:rPr>
        <w:t>f delays in pre- and post SOP I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00"/>
        <w:gridCol w:w="1642"/>
        <w:gridCol w:w="1178"/>
        <w:gridCol w:w="1657"/>
      </w:tblGrid>
      <w:tr w:rsidR="007C58DC" w:rsidRPr="007C58DC" w14:paraId="36AFBCC5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323" w14:textId="77777777" w:rsidR="007C58DC" w:rsidRPr="007C58DC" w:rsidRDefault="007C58DC" w:rsidP="007C5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4A02" w14:textId="77777777" w:rsidR="007C58DC" w:rsidRPr="001A588A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e-SOP I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DE9B" w14:textId="77777777" w:rsidR="007C58DC" w:rsidRPr="007C58DC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lang w:val="en-US" w:eastAsia="de-DE"/>
              </w:rPr>
              <w:t>Po</w:t>
            </w:r>
            <w:proofErr w:type="spellStart"/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st</w:t>
            </w:r>
            <w:proofErr w:type="spellEnd"/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-SOP I</w:t>
            </w:r>
          </w:p>
        </w:tc>
      </w:tr>
      <w:tr w:rsidR="007C58DC" w:rsidRPr="00753B05" w14:paraId="1BCF5B5D" w14:textId="77777777" w:rsidTr="001A588A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B0F4" w14:textId="77777777" w:rsidR="007C58DC" w:rsidRPr="007C58DC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val="en-US" w:eastAsia="de-DE"/>
              </w:rPr>
              <w:t>Number of delays per pat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3CE2" w14:textId="0BCEF653" w:rsidR="007C58DC" w:rsidRPr="007C58DC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valence</w:t>
            </w:r>
            <w:proofErr w:type="spellEnd"/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, n = 115 (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A8570" w14:textId="3388EC5D" w:rsidR="007C58DC" w:rsidRPr="001A588A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03A3" w14:textId="77777777" w:rsidR="007C58DC" w:rsidRPr="007C58DC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Prevalence</w:t>
            </w:r>
            <w:proofErr w:type="spellEnd"/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, n =177 (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E57EA" w14:textId="0817E8D3" w:rsidR="007C58DC" w:rsidRPr="001A588A" w:rsidRDefault="007C58DC" w:rsidP="007C5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A588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NT 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(median in min (2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– 75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 w:rsidR="001A588A" w:rsidRPr="001A58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percentile))</w:t>
            </w:r>
          </w:p>
        </w:tc>
      </w:tr>
      <w:tr w:rsidR="007C58DC" w:rsidRPr="007C58DC" w14:paraId="61377343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D0D4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513F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11 (9.6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BE05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30 (24-3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A161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5 (31.1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EBB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30 (23-35)</w:t>
            </w:r>
          </w:p>
        </w:tc>
      </w:tr>
      <w:tr w:rsidR="007C58DC" w:rsidRPr="007C58DC" w14:paraId="3C11DC31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CE8C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9857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67 (58.3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2662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0 (40-6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6348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8 (32.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875C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33 (28.75-44.25)</w:t>
            </w:r>
          </w:p>
        </w:tc>
      </w:tr>
      <w:tr w:rsidR="007C58DC" w:rsidRPr="007C58DC" w14:paraId="7AEBE53B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22BD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6574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29 (25.2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0733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5 (43-64.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3DAA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41 (23.2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92A0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41 (36-51.5)</w:t>
            </w:r>
          </w:p>
        </w:tc>
      </w:tr>
      <w:tr w:rsidR="007C58DC" w:rsidRPr="007C58DC" w14:paraId="20050BB8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F1DC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4E47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7 (6.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CCF7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8 (54-6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EB09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17 (9.6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80CC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5 (42.5-68)</w:t>
            </w:r>
          </w:p>
        </w:tc>
      </w:tr>
      <w:tr w:rsidR="007C58DC" w:rsidRPr="007C58DC" w14:paraId="62ED14BE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641D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9750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1 (0.9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8565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968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4 (2.3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1332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5 (54-80)</w:t>
            </w:r>
          </w:p>
        </w:tc>
      </w:tr>
      <w:tr w:rsidR="007C58DC" w:rsidRPr="007C58DC" w14:paraId="75FCA83A" w14:textId="77777777" w:rsidTr="001A588A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A3FA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7753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8C42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967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2 (1.1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9DB3" w14:textId="77777777" w:rsidR="007C58DC" w:rsidRPr="007C58DC" w:rsidRDefault="007C58DC" w:rsidP="007C58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58DC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</w:tr>
    </w:tbl>
    <w:p w14:paraId="6A102F7D" w14:textId="2E3D4870" w:rsidR="00C01A43" w:rsidRPr="00C01A43" w:rsidRDefault="00C01A43" w:rsidP="00373D2F">
      <w:pPr>
        <w:spacing w:after="0" w:line="360" w:lineRule="auto"/>
        <w:jc w:val="both"/>
      </w:pPr>
    </w:p>
    <w:sectPr w:rsidR="00C01A43" w:rsidRPr="00C01A43" w:rsidSect="00444FBE"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92C2F8" w14:textId="77777777" w:rsidR="00021D34" w:rsidRDefault="00021D34" w:rsidP="001623A4">
      <w:pPr>
        <w:spacing w:after="0" w:line="240" w:lineRule="auto"/>
      </w:pPr>
      <w:r>
        <w:separator/>
      </w:r>
    </w:p>
  </w:endnote>
  <w:endnote w:type="continuationSeparator" w:id="0">
    <w:p w14:paraId="43585C7F" w14:textId="77777777" w:rsidR="00021D34" w:rsidRDefault="00021D34" w:rsidP="00162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9037780"/>
      <w:docPartObj>
        <w:docPartGallery w:val="Page Numbers (Bottom of Page)"/>
        <w:docPartUnique/>
      </w:docPartObj>
    </w:sdtPr>
    <w:sdtEndPr/>
    <w:sdtContent>
      <w:p w14:paraId="728DEB79" w14:textId="3E58712C" w:rsidR="00021D34" w:rsidRDefault="00021D3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4629">
          <w:rPr>
            <w:noProof/>
          </w:rPr>
          <w:t>4</w:t>
        </w:r>
        <w:r>
          <w:fldChar w:fldCharType="end"/>
        </w:r>
      </w:p>
    </w:sdtContent>
  </w:sdt>
  <w:p w14:paraId="18D4F055" w14:textId="77777777" w:rsidR="00021D34" w:rsidRDefault="00021D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324C4" w14:textId="77777777" w:rsidR="00021D34" w:rsidRDefault="00021D34" w:rsidP="001623A4">
      <w:pPr>
        <w:spacing w:after="0" w:line="240" w:lineRule="auto"/>
      </w:pPr>
      <w:r>
        <w:separator/>
      </w:r>
    </w:p>
  </w:footnote>
  <w:footnote w:type="continuationSeparator" w:id="0">
    <w:p w14:paraId="32097C0D" w14:textId="77777777" w:rsidR="00021D34" w:rsidRDefault="00021D34" w:rsidP="00162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C6345"/>
    <w:multiLevelType w:val="hybridMultilevel"/>
    <w:tmpl w:val="EEEEC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D7689"/>
    <w:multiLevelType w:val="hybridMultilevel"/>
    <w:tmpl w:val="EE8AE610"/>
    <w:lvl w:ilvl="0" w:tplc="768E83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C15E55"/>
    <w:multiLevelType w:val="hybridMultilevel"/>
    <w:tmpl w:val="711A73CC"/>
    <w:lvl w:ilvl="0" w:tplc="CAF477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asdrz2kaxrs8ers27p2s0uvt0t5se5vwte&quot;&gt;library_April2020&lt;record-ids&gt;&lt;item&gt;69&lt;/item&gt;&lt;item&gt;138&lt;/item&gt;&lt;item&gt;139&lt;/item&gt;&lt;item&gt;142&lt;/item&gt;&lt;item&gt;146&lt;/item&gt;&lt;item&gt;149&lt;/item&gt;&lt;item&gt;150&lt;/item&gt;&lt;item&gt;153&lt;/item&gt;&lt;item&gt;154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75&lt;/item&gt;&lt;item&gt;176&lt;/item&gt;&lt;item&gt;178&lt;/item&gt;&lt;item&gt;182&lt;/item&gt;&lt;item&gt;183&lt;/item&gt;&lt;item&gt;184&lt;/item&gt;&lt;item&gt;185&lt;/item&gt;&lt;item&gt;186&lt;/item&gt;&lt;item&gt;187&lt;/item&gt;&lt;item&gt;189&lt;/item&gt;&lt;item&gt;192&lt;/item&gt;&lt;/record-ids&gt;&lt;/item&gt;&lt;/Libraries&gt;"/>
  </w:docVars>
  <w:rsids>
    <w:rsidRoot w:val="00C40801"/>
    <w:rsid w:val="000012BE"/>
    <w:rsid w:val="000027B4"/>
    <w:rsid w:val="00004895"/>
    <w:rsid w:val="000134AF"/>
    <w:rsid w:val="00016CF6"/>
    <w:rsid w:val="00017B6F"/>
    <w:rsid w:val="000219C3"/>
    <w:rsid w:val="00021D34"/>
    <w:rsid w:val="00023EEF"/>
    <w:rsid w:val="00026E05"/>
    <w:rsid w:val="000273EA"/>
    <w:rsid w:val="00031ED1"/>
    <w:rsid w:val="0003261D"/>
    <w:rsid w:val="000346F5"/>
    <w:rsid w:val="00042D32"/>
    <w:rsid w:val="00042F7D"/>
    <w:rsid w:val="000447AB"/>
    <w:rsid w:val="00047198"/>
    <w:rsid w:val="00050403"/>
    <w:rsid w:val="00050595"/>
    <w:rsid w:val="0005353F"/>
    <w:rsid w:val="000546B3"/>
    <w:rsid w:val="000649B0"/>
    <w:rsid w:val="00064E2A"/>
    <w:rsid w:val="00071370"/>
    <w:rsid w:val="000722FD"/>
    <w:rsid w:val="00073B1D"/>
    <w:rsid w:val="00075642"/>
    <w:rsid w:val="00077739"/>
    <w:rsid w:val="00083BEC"/>
    <w:rsid w:val="00090DA8"/>
    <w:rsid w:val="000A2802"/>
    <w:rsid w:val="000A4BD1"/>
    <w:rsid w:val="000A6880"/>
    <w:rsid w:val="000A7515"/>
    <w:rsid w:val="000B7552"/>
    <w:rsid w:val="000C39B3"/>
    <w:rsid w:val="000C3CBF"/>
    <w:rsid w:val="000C3D89"/>
    <w:rsid w:val="000C3D97"/>
    <w:rsid w:val="000C553B"/>
    <w:rsid w:val="000C7F19"/>
    <w:rsid w:val="000D35FE"/>
    <w:rsid w:val="000E1342"/>
    <w:rsid w:val="000E15C8"/>
    <w:rsid w:val="000E1AA4"/>
    <w:rsid w:val="000E23E1"/>
    <w:rsid w:val="000E7865"/>
    <w:rsid w:val="000F16C5"/>
    <w:rsid w:val="000F3031"/>
    <w:rsid w:val="000F321F"/>
    <w:rsid w:val="000F3A0E"/>
    <w:rsid w:val="000F73E6"/>
    <w:rsid w:val="0010056D"/>
    <w:rsid w:val="00101AB6"/>
    <w:rsid w:val="00101B59"/>
    <w:rsid w:val="001047A4"/>
    <w:rsid w:val="001121F3"/>
    <w:rsid w:val="00113DE4"/>
    <w:rsid w:val="0011475B"/>
    <w:rsid w:val="001149F7"/>
    <w:rsid w:val="00122C20"/>
    <w:rsid w:val="001249A2"/>
    <w:rsid w:val="00124B2A"/>
    <w:rsid w:val="001252D0"/>
    <w:rsid w:val="00131357"/>
    <w:rsid w:val="00132470"/>
    <w:rsid w:val="00133B90"/>
    <w:rsid w:val="0013475D"/>
    <w:rsid w:val="0013496D"/>
    <w:rsid w:val="00140EB3"/>
    <w:rsid w:val="00143589"/>
    <w:rsid w:val="00144840"/>
    <w:rsid w:val="00145342"/>
    <w:rsid w:val="00151201"/>
    <w:rsid w:val="001517A7"/>
    <w:rsid w:val="0015467D"/>
    <w:rsid w:val="0015541A"/>
    <w:rsid w:val="001573DF"/>
    <w:rsid w:val="00160A1C"/>
    <w:rsid w:val="00160AD0"/>
    <w:rsid w:val="0016149E"/>
    <w:rsid w:val="001623A4"/>
    <w:rsid w:val="00166B19"/>
    <w:rsid w:val="00170447"/>
    <w:rsid w:val="00180B4D"/>
    <w:rsid w:val="00181386"/>
    <w:rsid w:val="001859A2"/>
    <w:rsid w:val="00185F22"/>
    <w:rsid w:val="00190E2F"/>
    <w:rsid w:val="00191A5F"/>
    <w:rsid w:val="001922A1"/>
    <w:rsid w:val="001936FF"/>
    <w:rsid w:val="00194337"/>
    <w:rsid w:val="001946CD"/>
    <w:rsid w:val="00195263"/>
    <w:rsid w:val="001A3727"/>
    <w:rsid w:val="001A445A"/>
    <w:rsid w:val="001A4502"/>
    <w:rsid w:val="001A588A"/>
    <w:rsid w:val="001A7F66"/>
    <w:rsid w:val="001B4C87"/>
    <w:rsid w:val="001C030D"/>
    <w:rsid w:val="001D1B5F"/>
    <w:rsid w:val="001D2778"/>
    <w:rsid w:val="001E3C79"/>
    <w:rsid w:val="001F3439"/>
    <w:rsid w:val="001F4867"/>
    <w:rsid w:val="001F48AB"/>
    <w:rsid w:val="001F5D17"/>
    <w:rsid w:val="00200101"/>
    <w:rsid w:val="00200C31"/>
    <w:rsid w:val="00206954"/>
    <w:rsid w:val="00216465"/>
    <w:rsid w:val="0022223C"/>
    <w:rsid w:val="002257BE"/>
    <w:rsid w:val="002264BF"/>
    <w:rsid w:val="0022690C"/>
    <w:rsid w:val="002352A6"/>
    <w:rsid w:val="00235835"/>
    <w:rsid w:val="00237217"/>
    <w:rsid w:val="00237875"/>
    <w:rsid w:val="0025186E"/>
    <w:rsid w:val="00254F26"/>
    <w:rsid w:val="00256B8C"/>
    <w:rsid w:val="002608DE"/>
    <w:rsid w:val="00262678"/>
    <w:rsid w:val="00263CAC"/>
    <w:rsid w:val="002727B3"/>
    <w:rsid w:val="00276C9E"/>
    <w:rsid w:val="00280EE1"/>
    <w:rsid w:val="00281256"/>
    <w:rsid w:val="00282478"/>
    <w:rsid w:val="00284448"/>
    <w:rsid w:val="0028662E"/>
    <w:rsid w:val="002875EE"/>
    <w:rsid w:val="002909B2"/>
    <w:rsid w:val="0029272E"/>
    <w:rsid w:val="0029403B"/>
    <w:rsid w:val="002942D7"/>
    <w:rsid w:val="00296B14"/>
    <w:rsid w:val="00296EAB"/>
    <w:rsid w:val="00297CE9"/>
    <w:rsid w:val="002A7166"/>
    <w:rsid w:val="002B0BD1"/>
    <w:rsid w:val="002B19DE"/>
    <w:rsid w:val="002B2B3A"/>
    <w:rsid w:val="002B4722"/>
    <w:rsid w:val="002B6A6F"/>
    <w:rsid w:val="002B7676"/>
    <w:rsid w:val="002C2084"/>
    <w:rsid w:val="002C354E"/>
    <w:rsid w:val="002C538E"/>
    <w:rsid w:val="002D6855"/>
    <w:rsid w:val="002D6A8A"/>
    <w:rsid w:val="002E043A"/>
    <w:rsid w:val="002E16FA"/>
    <w:rsid w:val="002E2F1D"/>
    <w:rsid w:val="002E5B58"/>
    <w:rsid w:val="002F0EA7"/>
    <w:rsid w:val="00302187"/>
    <w:rsid w:val="00304B14"/>
    <w:rsid w:val="00306BF0"/>
    <w:rsid w:val="00306C88"/>
    <w:rsid w:val="00314BDB"/>
    <w:rsid w:val="003249F2"/>
    <w:rsid w:val="00325E2B"/>
    <w:rsid w:val="00326826"/>
    <w:rsid w:val="00327577"/>
    <w:rsid w:val="00327AD1"/>
    <w:rsid w:val="00336609"/>
    <w:rsid w:val="0033715E"/>
    <w:rsid w:val="00342AAB"/>
    <w:rsid w:val="003434F8"/>
    <w:rsid w:val="00343CD6"/>
    <w:rsid w:val="00350F5A"/>
    <w:rsid w:val="0035183B"/>
    <w:rsid w:val="0035787C"/>
    <w:rsid w:val="00360079"/>
    <w:rsid w:val="00365260"/>
    <w:rsid w:val="00366E5E"/>
    <w:rsid w:val="00366F32"/>
    <w:rsid w:val="0036797C"/>
    <w:rsid w:val="00367CF9"/>
    <w:rsid w:val="00370E48"/>
    <w:rsid w:val="00372062"/>
    <w:rsid w:val="00373855"/>
    <w:rsid w:val="00373D2F"/>
    <w:rsid w:val="00376CA5"/>
    <w:rsid w:val="0038453E"/>
    <w:rsid w:val="00384D0D"/>
    <w:rsid w:val="00387099"/>
    <w:rsid w:val="00394FB1"/>
    <w:rsid w:val="00396629"/>
    <w:rsid w:val="003A3952"/>
    <w:rsid w:val="003B0935"/>
    <w:rsid w:val="003B156E"/>
    <w:rsid w:val="003B15F7"/>
    <w:rsid w:val="003B1A31"/>
    <w:rsid w:val="003B3C7D"/>
    <w:rsid w:val="003B688C"/>
    <w:rsid w:val="003B7F87"/>
    <w:rsid w:val="003C2DC1"/>
    <w:rsid w:val="003D7763"/>
    <w:rsid w:val="003D7F42"/>
    <w:rsid w:val="003E26BF"/>
    <w:rsid w:val="003E2E36"/>
    <w:rsid w:val="003E57EE"/>
    <w:rsid w:val="003E75CF"/>
    <w:rsid w:val="003E7E72"/>
    <w:rsid w:val="003F2C46"/>
    <w:rsid w:val="003F32F1"/>
    <w:rsid w:val="003F34C8"/>
    <w:rsid w:val="003F34F3"/>
    <w:rsid w:val="003F689D"/>
    <w:rsid w:val="004057FF"/>
    <w:rsid w:val="00410100"/>
    <w:rsid w:val="00411796"/>
    <w:rsid w:val="00415D2A"/>
    <w:rsid w:val="00416B3A"/>
    <w:rsid w:val="0042267C"/>
    <w:rsid w:val="00423940"/>
    <w:rsid w:val="004327D4"/>
    <w:rsid w:val="004346BE"/>
    <w:rsid w:val="00444FBE"/>
    <w:rsid w:val="00450851"/>
    <w:rsid w:val="00455DBA"/>
    <w:rsid w:val="00460835"/>
    <w:rsid w:val="0046102F"/>
    <w:rsid w:val="00461897"/>
    <w:rsid w:val="00461FD6"/>
    <w:rsid w:val="0046209E"/>
    <w:rsid w:val="0046455F"/>
    <w:rsid w:val="00465286"/>
    <w:rsid w:val="00465601"/>
    <w:rsid w:val="00471B8A"/>
    <w:rsid w:val="0047257C"/>
    <w:rsid w:val="004806BF"/>
    <w:rsid w:val="00480959"/>
    <w:rsid w:val="00481009"/>
    <w:rsid w:val="00484B68"/>
    <w:rsid w:val="004864E3"/>
    <w:rsid w:val="00487560"/>
    <w:rsid w:val="00493D4B"/>
    <w:rsid w:val="00495185"/>
    <w:rsid w:val="004967C9"/>
    <w:rsid w:val="004A2046"/>
    <w:rsid w:val="004A2463"/>
    <w:rsid w:val="004A304D"/>
    <w:rsid w:val="004A33A9"/>
    <w:rsid w:val="004A4C6D"/>
    <w:rsid w:val="004A7E86"/>
    <w:rsid w:val="004B14B4"/>
    <w:rsid w:val="004B34D9"/>
    <w:rsid w:val="004B36F4"/>
    <w:rsid w:val="004B472C"/>
    <w:rsid w:val="004B6741"/>
    <w:rsid w:val="004B757E"/>
    <w:rsid w:val="004C22ED"/>
    <w:rsid w:val="004D13EF"/>
    <w:rsid w:val="004D1F02"/>
    <w:rsid w:val="004D41A3"/>
    <w:rsid w:val="004D6354"/>
    <w:rsid w:val="004D685D"/>
    <w:rsid w:val="004E24DF"/>
    <w:rsid w:val="004F01F7"/>
    <w:rsid w:val="004F49DE"/>
    <w:rsid w:val="004F6EA8"/>
    <w:rsid w:val="004F751E"/>
    <w:rsid w:val="005034F0"/>
    <w:rsid w:val="00503555"/>
    <w:rsid w:val="00503BEA"/>
    <w:rsid w:val="00511D97"/>
    <w:rsid w:val="00512552"/>
    <w:rsid w:val="00512CFD"/>
    <w:rsid w:val="00512E78"/>
    <w:rsid w:val="00514B3A"/>
    <w:rsid w:val="0052205D"/>
    <w:rsid w:val="0052326E"/>
    <w:rsid w:val="00526054"/>
    <w:rsid w:val="0052662E"/>
    <w:rsid w:val="005275B2"/>
    <w:rsid w:val="00532A8C"/>
    <w:rsid w:val="005337F8"/>
    <w:rsid w:val="00534ACE"/>
    <w:rsid w:val="005360FE"/>
    <w:rsid w:val="00545141"/>
    <w:rsid w:val="005452B9"/>
    <w:rsid w:val="00545B50"/>
    <w:rsid w:val="00554C35"/>
    <w:rsid w:val="00560B1D"/>
    <w:rsid w:val="00563F75"/>
    <w:rsid w:val="005645A3"/>
    <w:rsid w:val="00567D88"/>
    <w:rsid w:val="0057215A"/>
    <w:rsid w:val="00582B73"/>
    <w:rsid w:val="005833C7"/>
    <w:rsid w:val="00585C48"/>
    <w:rsid w:val="0059298B"/>
    <w:rsid w:val="00593A62"/>
    <w:rsid w:val="00594629"/>
    <w:rsid w:val="00595C1D"/>
    <w:rsid w:val="00596A32"/>
    <w:rsid w:val="005A2198"/>
    <w:rsid w:val="005A6001"/>
    <w:rsid w:val="005B15F6"/>
    <w:rsid w:val="005B1CAC"/>
    <w:rsid w:val="005B27CC"/>
    <w:rsid w:val="005B5319"/>
    <w:rsid w:val="005B5B61"/>
    <w:rsid w:val="005C3968"/>
    <w:rsid w:val="005C58B3"/>
    <w:rsid w:val="005C6C3A"/>
    <w:rsid w:val="005C712C"/>
    <w:rsid w:val="005C7A82"/>
    <w:rsid w:val="005D1354"/>
    <w:rsid w:val="005D3069"/>
    <w:rsid w:val="005D4A6F"/>
    <w:rsid w:val="005D4F62"/>
    <w:rsid w:val="005D7C83"/>
    <w:rsid w:val="005E0C52"/>
    <w:rsid w:val="005E3E29"/>
    <w:rsid w:val="005E627E"/>
    <w:rsid w:val="005E6856"/>
    <w:rsid w:val="005F0E47"/>
    <w:rsid w:val="005F1907"/>
    <w:rsid w:val="005F5824"/>
    <w:rsid w:val="005F5DCE"/>
    <w:rsid w:val="005F68A8"/>
    <w:rsid w:val="006043BB"/>
    <w:rsid w:val="00604DD5"/>
    <w:rsid w:val="00606A4D"/>
    <w:rsid w:val="00607FE7"/>
    <w:rsid w:val="00612CC1"/>
    <w:rsid w:val="00615D20"/>
    <w:rsid w:val="006170AB"/>
    <w:rsid w:val="00622AC7"/>
    <w:rsid w:val="006232C8"/>
    <w:rsid w:val="00624585"/>
    <w:rsid w:val="006248B9"/>
    <w:rsid w:val="00626635"/>
    <w:rsid w:val="00627CEC"/>
    <w:rsid w:val="00633D4F"/>
    <w:rsid w:val="0063611E"/>
    <w:rsid w:val="00637FEE"/>
    <w:rsid w:val="00641944"/>
    <w:rsid w:val="00646AEC"/>
    <w:rsid w:val="00647F2D"/>
    <w:rsid w:val="006514AF"/>
    <w:rsid w:val="0065585B"/>
    <w:rsid w:val="00660BF7"/>
    <w:rsid w:val="00661B47"/>
    <w:rsid w:val="00670AF4"/>
    <w:rsid w:val="00670B8F"/>
    <w:rsid w:val="00674C91"/>
    <w:rsid w:val="00675BD4"/>
    <w:rsid w:val="00682B30"/>
    <w:rsid w:val="00683E3D"/>
    <w:rsid w:val="00690831"/>
    <w:rsid w:val="006930C4"/>
    <w:rsid w:val="00693344"/>
    <w:rsid w:val="00696606"/>
    <w:rsid w:val="006975A4"/>
    <w:rsid w:val="006A388F"/>
    <w:rsid w:val="006B12D2"/>
    <w:rsid w:val="006B1F83"/>
    <w:rsid w:val="006B2859"/>
    <w:rsid w:val="006B6F61"/>
    <w:rsid w:val="006B73CA"/>
    <w:rsid w:val="006B7C45"/>
    <w:rsid w:val="006C0CE3"/>
    <w:rsid w:val="006C17DB"/>
    <w:rsid w:val="006C6A97"/>
    <w:rsid w:val="006C6F5B"/>
    <w:rsid w:val="006D1C29"/>
    <w:rsid w:val="006D2030"/>
    <w:rsid w:val="006D4CC7"/>
    <w:rsid w:val="006D5181"/>
    <w:rsid w:val="006E165E"/>
    <w:rsid w:val="006E39F5"/>
    <w:rsid w:val="006E3F1C"/>
    <w:rsid w:val="006E5C1D"/>
    <w:rsid w:val="006E5EA7"/>
    <w:rsid w:val="006E6A0A"/>
    <w:rsid w:val="006E7231"/>
    <w:rsid w:val="006E725B"/>
    <w:rsid w:val="006F157A"/>
    <w:rsid w:val="006F1989"/>
    <w:rsid w:val="006F26B5"/>
    <w:rsid w:val="006F65DD"/>
    <w:rsid w:val="0070078A"/>
    <w:rsid w:val="0070141E"/>
    <w:rsid w:val="00701D78"/>
    <w:rsid w:val="0070396A"/>
    <w:rsid w:val="0070401D"/>
    <w:rsid w:val="00704084"/>
    <w:rsid w:val="00704E51"/>
    <w:rsid w:val="00704E5D"/>
    <w:rsid w:val="00710722"/>
    <w:rsid w:val="00711522"/>
    <w:rsid w:val="007134DA"/>
    <w:rsid w:val="007155C0"/>
    <w:rsid w:val="007220E2"/>
    <w:rsid w:val="00722516"/>
    <w:rsid w:val="007244A1"/>
    <w:rsid w:val="00724559"/>
    <w:rsid w:val="00733D28"/>
    <w:rsid w:val="007341FE"/>
    <w:rsid w:val="00735395"/>
    <w:rsid w:val="00744B50"/>
    <w:rsid w:val="00750601"/>
    <w:rsid w:val="00753B05"/>
    <w:rsid w:val="00753B81"/>
    <w:rsid w:val="00764B78"/>
    <w:rsid w:val="00765EF0"/>
    <w:rsid w:val="007705D5"/>
    <w:rsid w:val="00771725"/>
    <w:rsid w:val="007909E1"/>
    <w:rsid w:val="00792B6A"/>
    <w:rsid w:val="00792E47"/>
    <w:rsid w:val="007A639F"/>
    <w:rsid w:val="007A6441"/>
    <w:rsid w:val="007B0DB8"/>
    <w:rsid w:val="007B17E0"/>
    <w:rsid w:val="007B29F8"/>
    <w:rsid w:val="007B4015"/>
    <w:rsid w:val="007B450E"/>
    <w:rsid w:val="007B4EA7"/>
    <w:rsid w:val="007B574B"/>
    <w:rsid w:val="007B7029"/>
    <w:rsid w:val="007C235E"/>
    <w:rsid w:val="007C451D"/>
    <w:rsid w:val="007C58DC"/>
    <w:rsid w:val="007C6217"/>
    <w:rsid w:val="007D2D0D"/>
    <w:rsid w:val="007D4354"/>
    <w:rsid w:val="007D4C49"/>
    <w:rsid w:val="007E6381"/>
    <w:rsid w:val="007F2210"/>
    <w:rsid w:val="007F2CFD"/>
    <w:rsid w:val="007F734F"/>
    <w:rsid w:val="00800B69"/>
    <w:rsid w:val="00804202"/>
    <w:rsid w:val="00805C31"/>
    <w:rsid w:val="00806352"/>
    <w:rsid w:val="00806FC2"/>
    <w:rsid w:val="00811EA5"/>
    <w:rsid w:val="008148EC"/>
    <w:rsid w:val="00816DE5"/>
    <w:rsid w:val="008175BA"/>
    <w:rsid w:val="0082431D"/>
    <w:rsid w:val="008275E2"/>
    <w:rsid w:val="00831CAB"/>
    <w:rsid w:val="0083425A"/>
    <w:rsid w:val="0083636B"/>
    <w:rsid w:val="00836DF6"/>
    <w:rsid w:val="00840EAC"/>
    <w:rsid w:val="00840FF6"/>
    <w:rsid w:val="00841657"/>
    <w:rsid w:val="0084220E"/>
    <w:rsid w:val="00843026"/>
    <w:rsid w:val="00852ABD"/>
    <w:rsid w:val="00861970"/>
    <w:rsid w:val="008642AC"/>
    <w:rsid w:val="0087075A"/>
    <w:rsid w:val="0087171F"/>
    <w:rsid w:val="008719CD"/>
    <w:rsid w:val="00874F68"/>
    <w:rsid w:val="00877FB7"/>
    <w:rsid w:val="00881EB7"/>
    <w:rsid w:val="00886ECD"/>
    <w:rsid w:val="008977E9"/>
    <w:rsid w:val="008A39ED"/>
    <w:rsid w:val="008B006E"/>
    <w:rsid w:val="008B7A97"/>
    <w:rsid w:val="008C00A9"/>
    <w:rsid w:val="008C6B94"/>
    <w:rsid w:val="008D679C"/>
    <w:rsid w:val="008D6E09"/>
    <w:rsid w:val="008D773E"/>
    <w:rsid w:val="008E06AC"/>
    <w:rsid w:val="008E1188"/>
    <w:rsid w:val="008E384B"/>
    <w:rsid w:val="008E6686"/>
    <w:rsid w:val="008E6D17"/>
    <w:rsid w:val="00903CD2"/>
    <w:rsid w:val="00904E65"/>
    <w:rsid w:val="00906740"/>
    <w:rsid w:val="00910078"/>
    <w:rsid w:val="0091744A"/>
    <w:rsid w:val="00921819"/>
    <w:rsid w:val="009244AC"/>
    <w:rsid w:val="00924B85"/>
    <w:rsid w:val="009356E1"/>
    <w:rsid w:val="009446DE"/>
    <w:rsid w:val="00952E69"/>
    <w:rsid w:val="00954D90"/>
    <w:rsid w:val="00955EC3"/>
    <w:rsid w:val="00956AE2"/>
    <w:rsid w:val="00961153"/>
    <w:rsid w:val="00962D80"/>
    <w:rsid w:val="00966743"/>
    <w:rsid w:val="009717CA"/>
    <w:rsid w:val="0097259D"/>
    <w:rsid w:val="009760BF"/>
    <w:rsid w:val="009773C2"/>
    <w:rsid w:val="00982DC7"/>
    <w:rsid w:val="00983226"/>
    <w:rsid w:val="00990383"/>
    <w:rsid w:val="009940F4"/>
    <w:rsid w:val="009949FD"/>
    <w:rsid w:val="009952A0"/>
    <w:rsid w:val="009A2843"/>
    <w:rsid w:val="009A32C8"/>
    <w:rsid w:val="009A57E7"/>
    <w:rsid w:val="009A65FC"/>
    <w:rsid w:val="009B23D8"/>
    <w:rsid w:val="009B2514"/>
    <w:rsid w:val="009B281A"/>
    <w:rsid w:val="009B4FB7"/>
    <w:rsid w:val="009B68A0"/>
    <w:rsid w:val="009B79B5"/>
    <w:rsid w:val="009C3C58"/>
    <w:rsid w:val="009D0D26"/>
    <w:rsid w:val="009D2ABB"/>
    <w:rsid w:val="009D4CDF"/>
    <w:rsid w:val="009E0665"/>
    <w:rsid w:val="009E1B3F"/>
    <w:rsid w:val="009E75DC"/>
    <w:rsid w:val="009F02D3"/>
    <w:rsid w:val="009F293B"/>
    <w:rsid w:val="009F35ED"/>
    <w:rsid w:val="009F4056"/>
    <w:rsid w:val="009F68B4"/>
    <w:rsid w:val="009F6DD5"/>
    <w:rsid w:val="009F78E2"/>
    <w:rsid w:val="00A01011"/>
    <w:rsid w:val="00A03BBA"/>
    <w:rsid w:val="00A11632"/>
    <w:rsid w:val="00A124E1"/>
    <w:rsid w:val="00A13A66"/>
    <w:rsid w:val="00A1450F"/>
    <w:rsid w:val="00A1611E"/>
    <w:rsid w:val="00A21128"/>
    <w:rsid w:val="00A211AA"/>
    <w:rsid w:val="00A26928"/>
    <w:rsid w:val="00A26BE0"/>
    <w:rsid w:val="00A270A5"/>
    <w:rsid w:val="00A36DC1"/>
    <w:rsid w:val="00A37190"/>
    <w:rsid w:val="00A37EE1"/>
    <w:rsid w:val="00A40962"/>
    <w:rsid w:val="00A41B24"/>
    <w:rsid w:val="00A4232B"/>
    <w:rsid w:val="00A42A15"/>
    <w:rsid w:val="00A43683"/>
    <w:rsid w:val="00A43F33"/>
    <w:rsid w:val="00A45E00"/>
    <w:rsid w:val="00A52052"/>
    <w:rsid w:val="00A55042"/>
    <w:rsid w:val="00A632D9"/>
    <w:rsid w:val="00A65F1B"/>
    <w:rsid w:val="00A736C0"/>
    <w:rsid w:val="00A76ACD"/>
    <w:rsid w:val="00A805EB"/>
    <w:rsid w:val="00A82004"/>
    <w:rsid w:val="00A82E56"/>
    <w:rsid w:val="00A831C6"/>
    <w:rsid w:val="00A8424D"/>
    <w:rsid w:val="00A87BA6"/>
    <w:rsid w:val="00A91CC4"/>
    <w:rsid w:val="00A94C65"/>
    <w:rsid w:val="00A97237"/>
    <w:rsid w:val="00A9756E"/>
    <w:rsid w:val="00AA6686"/>
    <w:rsid w:val="00AA780F"/>
    <w:rsid w:val="00AB132A"/>
    <w:rsid w:val="00AB26D2"/>
    <w:rsid w:val="00AB66B4"/>
    <w:rsid w:val="00AB7272"/>
    <w:rsid w:val="00AB7F1C"/>
    <w:rsid w:val="00AC1155"/>
    <w:rsid w:val="00AC34F1"/>
    <w:rsid w:val="00AD1272"/>
    <w:rsid w:val="00AD2E28"/>
    <w:rsid w:val="00AD2ED6"/>
    <w:rsid w:val="00AE01DE"/>
    <w:rsid w:val="00AE5C2C"/>
    <w:rsid w:val="00AF02BE"/>
    <w:rsid w:val="00AF1CC3"/>
    <w:rsid w:val="00AF1FDC"/>
    <w:rsid w:val="00AF21DA"/>
    <w:rsid w:val="00AF413A"/>
    <w:rsid w:val="00AF65EB"/>
    <w:rsid w:val="00AF6663"/>
    <w:rsid w:val="00B026E2"/>
    <w:rsid w:val="00B06508"/>
    <w:rsid w:val="00B1048E"/>
    <w:rsid w:val="00B14032"/>
    <w:rsid w:val="00B20D4D"/>
    <w:rsid w:val="00B34360"/>
    <w:rsid w:val="00B345C5"/>
    <w:rsid w:val="00B35AFE"/>
    <w:rsid w:val="00B41D66"/>
    <w:rsid w:val="00B43C83"/>
    <w:rsid w:val="00B46018"/>
    <w:rsid w:val="00B53042"/>
    <w:rsid w:val="00B53CFE"/>
    <w:rsid w:val="00B602E8"/>
    <w:rsid w:val="00B62A39"/>
    <w:rsid w:val="00B631F8"/>
    <w:rsid w:val="00B71689"/>
    <w:rsid w:val="00B74368"/>
    <w:rsid w:val="00B847D6"/>
    <w:rsid w:val="00B85185"/>
    <w:rsid w:val="00B85E11"/>
    <w:rsid w:val="00B866A5"/>
    <w:rsid w:val="00B866C1"/>
    <w:rsid w:val="00B934B4"/>
    <w:rsid w:val="00B93692"/>
    <w:rsid w:val="00B9397F"/>
    <w:rsid w:val="00B954E8"/>
    <w:rsid w:val="00B958B6"/>
    <w:rsid w:val="00BA0E49"/>
    <w:rsid w:val="00BA2636"/>
    <w:rsid w:val="00BA318F"/>
    <w:rsid w:val="00BA61E9"/>
    <w:rsid w:val="00BB1B83"/>
    <w:rsid w:val="00BB2A20"/>
    <w:rsid w:val="00BB3A0F"/>
    <w:rsid w:val="00BB3ECE"/>
    <w:rsid w:val="00BB709D"/>
    <w:rsid w:val="00BB7674"/>
    <w:rsid w:val="00BC1D9D"/>
    <w:rsid w:val="00BC352A"/>
    <w:rsid w:val="00BD0287"/>
    <w:rsid w:val="00BD0527"/>
    <w:rsid w:val="00BD3EC8"/>
    <w:rsid w:val="00BD4F78"/>
    <w:rsid w:val="00BD5FBA"/>
    <w:rsid w:val="00BD61FB"/>
    <w:rsid w:val="00BE58B0"/>
    <w:rsid w:val="00BE6713"/>
    <w:rsid w:val="00BE67E0"/>
    <w:rsid w:val="00BE7081"/>
    <w:rsid w:val="00BF0F74"/>
    <w:rsid w:val="00BF6CBA"/>
    <w:rsid w:val="00BF7B05"/>
    <w:rsid w:val="00C00452"/>
    <w:rsid w:val="00C00AC0"/>
    <w:rsid w:val="00C0183C"/>
    <w:rsid w:val="00C01A43"/>
    <w:rsid w:val="00C03149"/>
    <w:rsid w:val="00C0453A"/>
    <w:rsid w:val="00C07A16"/>
    <w:rsid w:val="00C15A9E"/>
    <w:rsid w:val="00C17BD7"/>
    <w:rsid w:val="00C17FE0"/>
    <w:rsid w:val="00C203F6"/>
    <w:rsid w:val="00C21B03"/>
    <w:rsid w:val="00C21DC5"/>
    <w:rsid w:val="00C227EB"/>
    <w:rsid w:val="00C31A08"/>
    <w:rsid w:val="00C330DB"/>
    <w:rsid w:val="00C339CC"/>
    <w:rsid w:val="00C34E57"/>
    <w:rsid w:val="00C36C9A"/>
    <w:rsid w:val="00C40801"/>
    <w:rsid w:val="00C4128B"/>
    <w:rsid w:val="00C42DC2"/>
    <w:rsid w:val="00C45126"/>
    <w:rsid w:val="00C469F2"/>
    <w:rsid w:val="00C51C4E"/>
    <w:rsid w:val="00C54D15"/>
    <w:rsid w:val="00C57C33"/>
    <w:rsid w:val="00C73B83"/>
    <w:rsid w:val="00C7526A"/>
    <w:rsid w:val="00C76511"/>
    <w:rsid w:val="00C83ABD"/>
    <w:rsid w:val="00C84800"/>
    <w:rsid w:val="00C85927"/>
    <w:rsid w:val="00C8606A"/>
    <w:rsid w:val="00C907B1"/>
    <w:rsid w:val="00C918E8"/>
    <w:rsid w:val="00C92A0F"/>
    <w:rsid w:val="00C935CF"/>
    <w:rsid w:val="00C93DAD"/>
    <w:rsid w:val="00C94133"/>
    <w:rsid w:val="00C94488"/>
    <w:rsid w:val="00C9475E"/>
    <w:rsid w:val="00CA001D"/>
    <w:rsid w:val="00CA404C"/>
    <w:rsid w:val="00CA40EC"/>
    <w:rsid w:val="00CA745A"/>
    <w:rsid w:val="00CA7BE5"/>
    <w:rsid w:val="00CB25F9"/>
    <w:rsid w:val="00CB30C3"/>
    <w:rsid w:val="00CC2D22"/>
    <w:rsid w:val="00CC314E"/>
    <w:rsid w:val="00CC54B2"/>
    <w:rsid w:val="00CC633D"/>
    <w:rsid w:val="00CC78F2"/>
    <w:rsid w:val="00CD02BF"/>
    <w:rsid w:val="00CD11EF"/>
    <w:rsid w:val="00CD1692"/>
    <w:rsid w:val="00CD4CE1"/>
    <w:rsid w:val="00CD5CF6"/>
    <w:rsid w:val="00CD7644"/>
    <w:rsid w:val="00CE2E9F"/>
    <w:rsid w:val="00CE5E54"/>
    <w:rsid w:val="00CF3909"/>
    <w:rsid w:val="00D00C7A"/>
    <w:rsid w:val="00D0216A"/>
    <w:rsid w:val="00D05A1C"/>
    <w:rsid w:val="00D10CBA"/>
    <w:rsid w:val="00D1157C"/>
    <w:rsid w:val="00D1496F"/>
    <w:rsid w:val="00D243A1"/>
    <w:rsid w:val="00D265D4"/>
    <w:rsid w:val="00D26750"/>
    <w:rsid w:val="00D30982"/>
    <w:rsid w:val="00D3243E"/>
    <w:rsid w:val="00D3637E"/>
    <w:rsid w:val="00D4028C"/>
    <w:rsid w:val="00D47C9C"/>
    <w:rsid w:val="00D54548"/>
    <w:rsid w:val="00D61444"/>
    <w:rsid w:val="00D73802"/>
    <w:rsid w:val="00D74964"/>
    <w:rsid w:val="00D75715"/>
    <w:rsid w:val="00D77C48"/>
    <w:rsid w:val="00D85820"/>
    <w:rsid w:val="00D9301E"/>
    <w:rsid w:val="00D95BA6"/>
    <w:rsid w:val="00DA42D4"/>
    <w:rsid w:val="00DA4C0C"/>
    <w:rsid w:val="00DB2090"/>
    <w:rsid w:val="00DB38ED"/>
    <w:rsid w:val="00DB4A39"/>
    <w:rsid w:val="00DB4C31"/>
    <w:rsid w:val="00DB5582"/>
    <w:rsid w:val="00DB5E59"/>
    <w:rsid w:val="00DC13E9"/>
    <w:rsid w:val="00DC1A93"/>
    <w:rsid w:val="00DC3B5A"/>
    <w:rsid w:val="00DC434B"/>
    <w:rsid w:val="00DD2487"/>
    <w:rsid w:val="00DD6399"/>
    <w:rsid w:val="00DD746C"/>
    <w:rsid w:val="00DE0BB9"/>
    <w:rsid w:val="00DE6259"/>
    <w:rsid w:val="00DF193A"/>
    <w:rsid w:val="00DF1CCE"/>
    <w:rsid w:val="00DF34F7"/>
    <w:rsid w:val="00DF4B90"/>
    <w:rsid w:val="00DF7C0A"/>
    <w:rsid w:val="00DF7C30"/>
    <w:rsid w:val="00E01A76"/>
    <w:rsid w:val="00E01F3D"/>
    <w:rsid w:val="00E02321"/>
    <w:rsid w:val="00E03464"/>
    <w:rsid w:val="00E046CB"/>
    <w:rsid w:val="00E060DE"/>
    <w:rsid w:val="00E062B7"/>
    <w:rsid w:val="00E101C9"/>
    <w:rsid w:val="00E1327D"/>
    <w:rsid w:val="00E222A5"/>
    <w:rsid w:val="00E22C13"/>
    <w:rsid w:val="00E23811"/>
    <w:rsid w:val="00E24088"/>
    <w:rsid w:val="00E25A89"/>
    <w:rsid w:val="00E31686"/>
    <w:rsid w:val="00E3194F"/>
    <w:rsid w:val="00E33BF9"/>
    <w:rsid w:val="00E36A47"/>
    <w:rsid w:val="00E37A2C"/>
    <w:rsid w:val="00E40BF5"/>
    <w:rsid w:val="00E40FC0"/>
    <w:rsid w:val="00E443C3"/>
    <w:rsid w:val="00E502B9"/>
    <w:rsid w:val="00E515CA"/>
    <w:rsid w:val="00E52F17"/>
    <w:rsid w:val="00E55948"/>
    <w:rsid w:val="00E566A4"/>
    <w:rsid w:val="00E611BC"/>
    <w:rsid w:val="00E61CBD"/>
    <w:rsid w:val="00E62C93"/>
    <w:rsid w:val="00E64CF7"/>
    <w:rsid w:val="00E66693"/>
    <w:rsid w:val="00E666A8"/>
    <w:rsid w:val="00E704E9"/>
    <w:rsid w:val="00E7057F"/>
    <w:rsid w:val="00E705F3"/>
    <w:rsid w:val="00E74669"/>
    <w:rsid w:val="00E75296"/>
    <w:rsid w:val="00E82316"/>
    <w:rsid w:val="00E83361"/>
    <w:rsid w:val="00E8479C"/>
    <w:rsid w:val="00E85057"/>
    <w:rsid w:val="00E93B60"/>
    <w:rsid w:val="00E966FF"/>
    <w:rsid w:val="00EA5935"/>
    <w:rsid w:val="00EA6BE6"/>
    <w:rsid w:val="00EA7F44"/>
    <w:rsid w:val="00EB1381"/>
    <w:rsid w:val="00EB19F0"/>
    <w:rsid w:val="00EB1E9D"/>
    <w:rsid w:val="00EB426A"/>
    <w:rsid w:val="00EB585F"/>
    <w:rsid w:val="00EB7BDF"/>
    <w:rsid w:val="00EC00F9"/>
    <w:rsid w:val="00EC0930"/>
    <w:rsid w:val="00EC694A"/>
    <w:rsid w:val="00EC7EA5"/>
    <w:rsid w:val="00ED7D5E"/>
    <w:rsid w:val="00EE08D3"/>
    <w:rsid w:val="00EF5722"/>
    <w:rsid w:val="00EF7F2C"/>
    <w:rsid w:val="00F03129"/>
    <w:rsid w:val="00F0377F"/>
    <w:rsid w:val="00F03B2D"/>
    <w:rsid w:val="00F03EF3"/>
    <w:rsid w:val="00F04F7D"/>
    <w:rsid w:val="00F05028"/>
    <w:rsid w:val="00F054DC"/>
    <w:rsid w:val="00F05DF2"/>
    <w:rsid w:val="00F0661A"/>
    <w:rsid w:val="00F07817"/>
    <w:rsid w:val="00F07D8C"/>
    <w:rsid w:val="00F10A59"/>
    <w:rsid w:val="00F14909"/>
    <w:rsid w:val="00F16573"/>
    <w:rsid w:val="00F20A72"/>
    <w:rsid w:val="00F30046"/>
    <w:rsid w:val="00F30B1F"/>
    <w:rsid w:val="00F315C7"/>
    <w:rsid w:val="00F32198"/>
    <w:rsid w:val="00F325E5"/>
    <w:rsid w:val="00F408B6"/>
    <w:rsid w:val="00F41ADC"/>
    <w:rsid w:val="00F456CC"/>
    <w:rsid w:val="00F457C4"/>
    <w:rsid w:val="00F47505"/>
    <w:rsid w:val="00F501A4"/>
    <w:rsid w:val="00F54499"/>
    <w:rsid w:val="00F545F1"/>
    <w:rsid w:val="00F6232E"/>
    <w:rsid w:val="00F65FB4"/>
    <w:rsid w:val="00F66E6F"/>
    <w:rsid w:val="00F72440"/>
    <w:rsid w:val="00F73925"/>
    <w:rsid w:val="00F73F3B"/>
    <w:rsid w:val="00F81C2D"/>
    <w:rsid w:val="00F82802"/>
    <w:rsid w:val="00F82CFF"/>
    <w:rsid w:val="00F837D0"/>
    <w:rsid w:val="00F91917"/>
    <w:rsid w:val="00F93918"/>
    <w:rsid w:val="00FA3607"/>
    <w:rsid w:val="00FA667F"/>
    <w:rsid w:val="00FA6C2F"/>
    <w:rsid w:val="00FA7FB5"/>
    <w:rsid w:val="00FB2953"/>
    <w:rsid w:val="00FB6D07"/>
    <w:rsid w:val="00FC06A3"/>
    <w:rsid w:val="00FC6944"/>
    <w:rsid w:val="00FC6C2D"/>
    <w:rsid w:val="00FC7CDF"/>
    <w:rsid w:val="00FD2941"/>
    <w:rsid w:val="00FD4DEF"/>
    <w:rsid w:val="00FD576D"/>
    <w:rsid w:val="00FD5952"/>
    <w:rsid w:val="00FE3668"/>
    <w:rsid w:val="00FF044F"/>
    <w:rsid w:val="00FF4209"/>
    <w:rsid w:val="00FF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93C2F"/>
  <w15:docId w15:val="{AB9107ED-D1EC-4132-AA78-FEF1C564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CA7BE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434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434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434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434F8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31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031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031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31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312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3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312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0403"/>
    <w:pPr>
      <w:ind w:left="720"/>
      <w:contextualSpacing/>
    </w:pPr>
  </w:style>
  <w:style w:type="table" w:styleId="Tabellenraster">
    <w:name w:val="Table Grid"/>
    <w:basedOn w:val="NormaleTabelle"/>
    <w:uiPriority w:val="39"/>
    <w:rsid w:val="00E02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F1C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E6686"/>
  </w:style>
  <w:style w:type="paragraph" w:styleId="Kopfzeile">
    <w:name w:val="header"/>
    <w:basedOn w:val="Standard"/>
    <w:link w:val="KopfzeileZchn"/>
    <w:uiPriority w:val="99"/>
    <w:unhideWhenUsed/>
    <w:rsid w:val="001623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23A4"/>
  </w:style>
  <w:style w:type="paragraph" w:styleId="Fuzeile">
    <w:name w:val="footer"/>
    <w:basedOn w:val="Standard"/>
    <w:link w:val="FuzeileZchn"/>
    <w:uiPriority w:val="99"/>
    <w:unhideWhenUsed/>
    <w:rsid w:val="001623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23A4"/>
  </w:style>
  <w:style w:type="paragraph" w:styleId="berarbeitung">
    <w:name w:val="Revision"/>
    <w:hidden/>
    <w:uiPriority w:val="99"/>
    <w:semiHidden/>
    <w:rsid w:val="007C235E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CA7BE5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F066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C566F-7C64-44A8-89AD-D769EF4DE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0</Words>
  <Characters>429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st, Johanna Dr.</dc:creator>
  <cp:lastModifiedBy>Ernst, Johanna</cp:lastModifiedBy>
  <cp:revision>5</cp:revision>
  <cp:lastPrinted>2022-01-03T14:02:00Z</cp:lastPrinted>
  <dcterms:created xsi:type="dcterms:W3CDTF">2022-04-20T15:40:00Z</dcterms:created>
  <dcterms:modified xsi:type="dcterms:W3CDTF">2022-04-20T16:21:00Z</dcterms:modified>
</cp:coreProperties>
</file>